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D7279E" w14:textId="6E808CBE" w:rsidR="00127148" w:rsidRDefault="00571DD3" w:rsidP="00BC219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5B2C18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="00165DAC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5B2C18">
        <w:rPr>
          <w:rFonts w:ascii="Times New Roman" w:hAnsi="Times New Roman" w:cs="Times New Roman"/>
          <w:b/>
          <w:bCs/>
          <w:sz w:val="24"/>
          <w:szCs w:val="28"/>
        </w:rPr>
        <w:t xml:space="preserve"> Summary of </w:t>
      </w:r>
      <w:r w:rsidR="009A7E83">
        <w:rPr>
          <w:rFonts w:ascii="Times New Roman" w:hAnsi="Times New Roman" w:cs="Times New Roman"/>
          <w:b/>
          <w:bCs/>
          <w:sz w:val="24"/>
          <w:szCs w:val="28"/>
        </w:rPr>
        <w:t>mortality incidenc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and invasive treatment records in </w:t>
      </w:r>
      <w:proofErr w:type="spellStart"/>
      <w:r w:rsidRPr="005B2C18">
        <w:rPr>
          <w:rFonts w:ascii="Times New Roman" w:hAnsi="Times New Roman" w:cs="Times New Roman"/>
          <w:b/>
          <w:bCs/>
          <w:sz w:val="24"/>
          <w:szCs w:val="28"/>
        </w:rPr>
        <w:t>Danon</w:t>
      </w:r>
      <w:proofErr w:type="spellEnd"/>
      <w:r w:rsidRPr="005B2C18">
        <w:rPr>
          <w:rFonts w:ascii="Times New Roman" w:hAnsi="Times New Roman" w:cs="Times New Roman"/>
          <w:b/>
          <w:bCs/>
          <w:sz w:val="24"/>
          <w:szCs w:val="28"/>
        </w:rPr>
        <w:t xml:space="preserve"> disease </w:t>
      </w:r>
      <w:r>
        <w:rPr>
          <w:rFonts w:ascii="Times New Roman" w:hAnsi="Times New Roman" w:cs="Times New Roman"/>
          <w:b/>
          <w:bCs/>
          <w:sz w:val="24"/>
          <w:szCs w:val="28"/>
        </w:rPr>
        <w:t>of our cohort and the</w:t>
      </w:r>
      <w:r w:rsidRPr="005B2C18">
        <w:rPr>
          <w:rFonts w:ascii="Times New Roman" w:hAnsi="Times New Roman" w:cs="Times New Roman"/>
          <w:b/>
          <w:bCs/>
          <w:sz w:val="24"/>
          <w:szCs w:val="28"/>
        </w:rPr>
        <w:t xml:space="preserve"> literature </w:t>
      </w:r>
      <w:r>
        <w:rPr>
          <w:rFonts w:ascii="Times New Roman" w:hAnsi="Times New Roman" w:cs="Times New Roman"/>
          <w:b/>
          <w:bCs/>
          <w:sz w:val="24"/>
          <w:szCs w:val="28"/>
        </w:rPr>
        <w:t>cohort.</w:t>
      </w:r>
    </w:p>
    <w:p w14:paraId="65F22FB6" w14:textId="77777777" w:rsidR="00BF275A" w:rsidRPr="009D78E6" w:rsidRDefault="00BF275A" w:rsidP="00BC2194">
      <w:pPr>
        <w:widowControl/>
        <w:jc w:val="left"/>
        <w:rPr>
          <w:rFonts w:ascii="Times New Roman" w:hAnsi="Times New Roman" w:cs="Times New Roman"/>
          <w:b/>
          <w:bCs/>
        </w:rPr>
      </w:pPr>
    </w:p>
    <w:tbl>
      <w:tblPr>
        <w:tblStyle w:val="af0"/>
        <w:tblW w:w="0" w:type="auto"/>
        <w:tblInd w:w="-5" w:type="dxa"/>
        <w:tblLook w:val="04A0" w:firstRow="1" w:lastRow="0" w:firstColumn="1" w:lastColumn="0" w:noHBand="0" w:noVBand="1"/>
      </w:tblPr>
      <w:tblGrid>
        <w:gridCol w:w="2693"/>
        <w:gridCol w:w="1701"/>
        <w:gridCol w:w="1701"/>
        <w:gridCol w:w="1768"/>
      </w:tblGrid>
      <w:tr w:rsidR="009A3D2B" w:rsidRPr="00E64625" w14:paraId="20412767" w14:textId="77777777" w:rsidTr="00BF275A">
        <w:trPr>
          <w:trHeight w:val="555"/>
        </w:trPr>
        <w:tc>
          <w:tcPr>
            <w:tcW w:w="2693" w:type="dxa"/>
            <w:vAlign w:val="center"/>
          </w:tcPr>
          <w:p w14:paraId="1EC88DC2" w14:textId="77777777" w:rsidR="009A3D2B" w:rsidRPr="00E64625" w:rsidRDefault="009A3D2B" w:rsidP="006553CF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EF30540" w14:textId="77777777" w:rsidR="009A3D2B" w:rsidRPr="00E64625" w:rsidRDefault="009A3D2B" w:rsidP="006553CF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 w:rsidRPr="00E646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64625">
              <w:rPr>
                <w:rFonts w:ascii="Times New Roman" w:hAnsi="Times New Roman" w:cs="Times New Roman"/>
                <w:szCs w:val="21"/>
              </w:rPr>
              <w:t>-QRS</w:t>
            </w:r>
            <w:r w:rsidRPr="00E64625">
              <w:rPr>
                <w:rFonts w:ascii="Times New Roman" w:hAnsi="Times New Roman" w:cs="Times New Roman" w:hint="eastAsia"/>
                <w:szCs w:val="21"/>
              </w:rPr>
              <w:t xml:space="preserve"> score</w:t>
            </w:r>
            <w:r w:rsidRPr="00E64625">
              <w:rPr>
                <w:rFonts w:ascii="Times New Roman" w:hAnsi="Times New Roman" w:cs="Times New Roman"/>
                <w:szCs w:val="21"/>
              </w:rPr>
              <w:t>&lt; 9</w:t>
            </w:r>
          </w:p>
        </w:tc>
        <w:tc>
          <w:tcPr>
            <w:tcW w:w="1701" w:type="dxa"/>
            <w:vAlign w:val="center"/>
          </w:tcPr>
          <w:p w14:paraId="1C1D1D74" w14:textId="77777777" w:rsidR="009A3D2B" w:rsidRPr="00E64625" w:rsidRDefault="009A3D2B" w:rsidP="006553CF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 w:rsidRPr="00E646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64625">
              <w:rPr>
                <w:rFonts w:ascii="Times New Roman" w:hAnsi="Times New Roman" w:cs="Times New Roman"/>
                <w:szCs w:val="21"/>
              </w:rPr>
              <w:t>-QRS</w:t>
            </w:r>
            <w:r w:rsidRPr="00E64625">
              <w:rPr>
                <w:rFonts w:ascii="Times New Roman" w:hAnsi="Times New Roman" w:cs="Times New Roman" w:hint="eastAsia"/>
                <w:szCs w:val="21"/>
              </w:rPr>
              <w:t xml:space="preserve"> score</w:t>
            </w:r>
            <w:r w:rsidRPr="00E64625">
              <w:rPr>
                <w:rFonts w:ascii="Times New Roman" w:hAnsi="Times New Roman" w:cs="Times New Roman"/>
                <w:szCs w:val="21"/>
              </w:rPr>
              <w:t>≥ 9</w:t>
            </w:r>
          </w:p>
        </w:tc>
        <w:tc>
          <w:tcPr>
            <w:tcW w:w="1768" w:type="dxa"/>
            <w:vAlign w:val="center"/>
          </w:tcPr>
          <w:p w14:paraId="23FF9D45" w14:textId="77777777" w:rsidR="009A3D2B" w:rsidRPr="00E64625" w:rsidRDefault="009A3D2B" w:rsidP="006553CF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 w:rsidRPr="00E64625">
              <w:rPr>
                <w:rFonts w:ascii="Times New Roman" w:hAnsi="Times New Roman" w:cs="Times New Roman"/>
                <w:szCs w:val="21"/>
              </w:rPr>
              <w:t xml:space="preserve">P </w:t>
            </w:r>
            <w:r w:rsidRPr="00E64625">
              <w:rPr>
                <w:rFonts w:ascii="Times New Roman" w:hAnsi="Times New Roman" w:cs="Times New Roman" w:hint="eastAsia"/>
                <w:szCs w:val="21"/>
              </w:rPr>
              <w:t>value</w:t>
            </w:r>
            <w:r w:rsidRPr="00E64625"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</w:tr>
      <w:tr w:rsidR="009A3D2B" w:rsidRPr="00E64625" w14:paraId="65D736AD" w14:textId="77777777" w:rsidTr="00BF275A">
        <w:trPr>
          <w:trHeight w:val="539"/>
        </w:trPr>
        <w:tc>
          <w:tcPr>
            <w:tcW w:w="2693" w:type="dxa"/>
            <w:vAlign w:val="center"/>
          </w:tcPr>
          <w:p w14:paraId="7E914AE5" w14:textId="77777777" w:rsidR="009A3D2B" w:rsidRPr="00E64625" w:rsidRDefault="009A3D2B" w:rsidP="006553CF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 w:rsidRPr="00E64625">
              <w:rPr>
                <w:rFonts w:ascii="Times New Roman" w:hAnsi="Times New Roman" w:cs="Times New Roman"/>
                <w:szCs w:val="21"/>
              </w:rPr>
              <w:t>Death outcome</w:t>
            </w:r>
          </w:p>
        </w:tc>
        <w:tc>
          <w:tcPr>
            <w:tcW w:w="1701" w:type="dxa"/>
            <w:vAlign w:val="center"/>
          </w:tcPr>
          <w:p w14:paraId="26F3210A" w14:textId="77777777" w:rsidR="009A3D2B" w:rsidRPr="00E64625" w:rsidRDefault="009A3D2B" w:rsidP="006553CF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8473B32" w14:textId="77777777" w:rsidR="009A3D2B" w:rsidRPr="00E64625" w:rsidRDefault="009A3D2B" w:rsidP="006553CF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vAlign w:val="center"/>
          </w:tcPr>
          <w:p w14:paraId="3FB6E0B4" w14:textId="77777777" w:rsidR="009A3D2B" w:rsidRPr="00E64625" w:rsidRDefault="009A3D2B" w:rsidP="006553CF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A3D2B" w:rsidRPr="00E64625" w14:paraId="7EAFBC52" w14:textId="77777777" w:rsidTr="00BF275A">
        <w:trPr>
          <w:trHeight w:val="555"/>
        </w:trPr>
        <w:tc>
          <w:tcPr>
            <w:tcW w:w="2693" w:type="dxa"/>
            <w:vAlign w:val="center"/>
          </w:tcPr>
          <w:p w14:paraId="0C596A29" w14:textId="77777777" w:rsidR="009A3D2B" w:rsidRPr="00E64625" w:rsidRDefault="009A3D2B" w:rsidP="006553CF">
            <w:pPr>
              <w:spacing w:after="240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64625">
              <w:rPr>
                <w:rFonts w:ascii="Times New Roman" w:hAnsi="Times New Roman" w:cs="Times New Roman"/>
                <w:szCs w:val="21"/>
              </w:rPr>
              <w:t>Our cohort (n=15)</w:t>
            </w:r>
          </w:p>
        </w:tc>
        <w:tc>
          <w:tcPr>
            <w:tcW w:w="1701" w:type="dxa"/>
            <w:vAlign w:val="center"/>
          </w:tcPr>
          <w:p w14:paraId="5D4A5C2B" w14:textId="77777777" w:rsidR="009A3D2B" w:rsidRPr="00E64625" w:rsidRDefault="009A3D2B" w:rsidP="006553CF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 w:rsidRPr="00E6462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64625">
              <w:rPr>
                <w:rFonts w:ascii="Times New Roman" w:hAnsi="Times New Roman" w:cs="Times New Roman"/>
                <w:szCs w:val="21"/>
              </w:rPr>
              <w:t>/7, 29%</w:t>
            </w:r>
          </w:p>
        </w:tc>
        <w:tc>
          <w:tcPr>
            <w:tcW w:w="1701" w:type="dxa"/>
            <w:vAlign w:val="center"/>
          </w:tcPr>
          <w:p w14:paraId="08BEBD15" w14:textId="77777777" w:rsidR="009A3D2B" w:rsidRPr="00E64625" w:rsidRDefault="009A3D2B" w:rsidP="006553CF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 w:rsidRPr="00E6462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64625">
              <w:rPr>
                <w:rFonts w:ascii="Times New Roman" w:hAnsi="Times New Roman" w:cs="Times New Roman"/>
                <w:szCs w:val="21"/>
              </w:rPr>
              <w:t>/8, 50%</w:t>
            </w:r>
          </w:p>
        </w:tc>
        <w:tc>
          <w:tcPr>
            <w:tcW w:w="1768" w:type="dxa"/>
            <w:vAlign w:val="center"/>
          </w:tcPr>
          <w:p w14:paraId="186891D8" w14:textId="77777777" w:rsidR="009A3D2B" w:rsidRPr="00E64625" w:rsidRDefault="009A3D2B" w:rsidP="006553CF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 w:rsidRPr="00E6462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64625">
              <w:rPr>
                <w:rFonts w:ascii="Times New Roman" w:hAnsi="Times New Roman" w:cs="Times New Roman"/>
                <w:szCs w:val="21"/>
              </w:rPr>
              <w:t>.608</w:t>
            </w:r>
          </w:p>
        </w:tc>
      </w:tr>
      <w:tr w:rsidR="009A3D2B" w:rsidRPr="00E64625" w14:paraId="0E169D86" w14:textId="77777777" w:rsidTr="00BF275A">
        <w:trPr>
          <w:trHeight w:val="539"/>
        </w:trPr>
        <w:tc>
          <w:tcPr>
            <w:tcW w:w="2693" w:type="dxa"/>
            <w:vAlign w:val="center"/>
          </w:tcPr>
          <w:p w14:paraId="36D8801D" w14:textId="77777777" w:rsidR="009A3D2B" w:rsidRPr="00E64625" w:rsidRDefault="009A3D2B" w:rsidP="006553CF">
            <w:pPr>
              <w:spacing w:after="240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64625">
              <w:rPr>
                <w:rFonts w:ascii="Times New Roman" w:hAnsi="Times New Roman" w:cs="Times New Roman"/>
                <w:szCs w:val="21"/>
              </w:rPr>
              <w:t>Literature cohort (n=36)</w:t>
            </w:r>
          </w:p>
        </w:tc>
        <w:tc>
          <w:tcPr>
            <w:tcW w:w="1701" w:type="dxa"/>
            <w:vAlign w:val="center"/>
          </w:tcPr>
          <w:p w14:paraId="2AB7A8C9" w14:textId="77777777" w:rsidR="009A3D2B" w:rsidRPr="00E64625" w:rsidRDefault="009A3D2B" w:rsidP="006553CF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 w:rsidRPr="00E64625">
              <w:rPr>
                <w:rFonts w:ascii="Times New Roman" w:hAnsi="Times New Roman" w:cs="Times New Roman"/>
                <w:szCs w:val="21"/>
              </w:rPr>
              <w:t>4/23, 17%</w:t>
            </w:r>
          </w:p>
        </w:tc>
        <w:tc>
          <w:tcPr>
            <w:tcW w:w="1701" w:type="dxa"/>
            <w:vAlign w:val="center"/>
          </w:tcPr>
          <w:p w14:paraId="62D2EF19" w14:textId="77777777" w:rsidR="009A3D2B" w:rsidRPr="00E64625" w:rsidRDefault="009A3D2B" w:rsidP="006553CF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 w:rsidRPr="00E64625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E64625">
              <w:rPr>
                <w:rFonts w:ascii="Times New Roman" w:hAnsi="Times New Roman" w:cs="Times New Roman"/>
                <w:szCs w:val="21"/>
              </w:rPr>
              <w:t>/13, 46%</w:t>
            </w:r>
          </w:p>
        </w:tc>
        <w:tc>
          <w:tcPr>
            <w:tcW w:w="1768" w:type="dxa"/>
            <w:vAlign w:val="center"/>
          </w:tcPr>
          <w:p w14:paraId="512B883E" w14:textId="77777777" w:rsidR="009A3D2B" w:rsidRPr="00E64625" w:rsidRDefault="009A3D2B" w:rsidP="006553CF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 w:rsidRPr="00E6462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64625">
              <w:rPr>
                <w:rFonts w:ascii="Times New Roman" w:hAnsi="Times New Roman" w:cs="Times New Roman"/>
                <w:szCs w:val="21"/>
              </w:rPr>
              <w:t>.073</w:t>
            </w:r>
          </w:p>
        </w:tc>
      </w:tr>
      <w:tr w:rsidR="009A3D2B" w:rsidRPr="009A3D2B" w14:paraId="3F000CAD" w14:textId="77777777" w:rsidTr="00BF275A">
        <w:trPr>
          <w:trHeight w:val="555"/>
        </w:trPr>
        <w:tc>
          <w:tcPr>
            <w:tcW w:w="2693" w:type="dxa"/>
            <w:vAlign w:val="center"/>
          </w:tcPr>
          <w:p w14:paraId="14A5DFD8" w14:textId="77777777" w:rsidR="009A3D2B" w:rsidRPr="00E64625" w:rsidRDefault="009A3D2B" w:rsidP="006553CF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 w:rsidRPr="00E64625">
              <w:rPr>
                <w:rFonts w:ascii="Times New Roman" w:hAnsi="Times New Roman" w:cs="Times New Roman"/>
                <w:szCs w:val="21"/>
              </w:rPr>
              <w:t xml:space="preserve">Invasive treatment </w:t>
            </w:r>
            <w:r w:rsidRPr="00E64625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E64625">
              <w:rPr>
                <w:rFonts w:ascii="Times New Roman" w:hAnsi="Times New Roman" w:cs="Times New Roman"/>
                <w:szCs w:val="21"/>
              </w:rPr>
              <w:t>ICD/RFA/HT)</w:t>
            </w:r>
            <w:r w:rsidRPr="00E64625">
              <w:rPr>
                <w:rFonts w:ascii="Times New Roman" w:hAnsi="Times New Roman" w:cs="Times New Roman" w:hint="eastAsia"/>
                <w:szCs w:val="21"/>
              </w:rPr>
              <w:t xml:space="preserve"> +</w:t>
            </w:r>
          </w:p>
        </w:tc>
        <w:tc>
          <w:tcPr>
            <w:tcW w:w="1701" w:type="dxa"/>
            <w:vAlign w:val="center"/>
          </w:tcPr>
          <w:p w14:paraId="3A8923DB" w14:textId="77777777" w:rsidR="009A3D2B" w:rsidRPr="00E64625" w:rsidRDefault="009A3D2B" w:rsidP="006553CF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A315FDA" w14:textId="77777777" w:rsidR="009A3D2B" w:rsidRPr="00E64625" w:rsidRDefault="009A3D2B" w:rsidP="006553CF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vAlign w:val="center"/>
          </w:tcPr>
          <w:p w14:paraId="1336F920" w14:textId="77777777" w:rsidR="009A3D2B" w:rsidRPr="00E64625" w:rsidRDefault="009A3D2B" w:rsidP="006553CF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A3D2B" w:rsidRPr="00E64625" w14:paraId="5C8C2C47" w14:textId="77777777" w:rsidTr="00BF275A">
        <w:trPr>
          <w:trHeight w:val="539"/>
        </w:trPr>
        <w:tc>
          <w:tcPr>
            <w:tcW w:w="2693" w:type="dxa"/>
            <w:vAlign w:val="center"/>
          </w:tcPr>
          <w:p w14:paraId="7FF330B2" w14:textId="77777777" w:rsidR="009A3D2B" w:rsidRPr="00E64625" w:rsidRDefault="009A3D2B" w:rsidP="006553CF">
            <w:pPr>
              <w:spacing w:after="240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64625">
              <w:rPr>
                <w:rFonts w:ascii="Times New Roman" w:hAnsi="Times New Roman" w:cs="Times New Roman"/>
                <w:szCs w:val="21"/>
              </w:rPr>
              <w:t>Our cohort (n=15)</w:t>
            </w:r>
          </w:p>
        </w:tc>
        <w:tc>
          <w:tcPr>
            <w:tcW w:w="1701" w:type="dxa"/>
            <w:vAlign w:val="center"/>
          </w:tcPr>
          <w:p w14:paraId="2FA0136D" w14:textId="77777777" w:rsidR="009A3D2B" w:rsidRPr="00E64625" w:rsidRDefault="009A3D2B" w:rsidP="006553CF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 w:rsidRPr="00E64625">
              <w:rPr>
                <w:rFonts w:ascii="Times New Roman" w:hAnsi="Times New Roman" w:cs="Times New Roman"/>
                <w:szCs w:val="21"/>
              </w:rPr>
              <w:t>3/7, 43%</w:t>
            </w:r>
          </w:p>
        </w:tc>
        <w:tc>
          <w:tcPr>
            <w:tcW w:w="1701" w:type="dxa"/>
            <w:vAlign w:val="center"/>
          </w:tcPr>
          <w:p w14:paraId="2B1612B1" w14:textId="77777777" w:rsidR="009A3D2B" w:rsidRPr="00E64625" w:rsidRDefault="009A3D2B" w:rsidP="006553CF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 w:rsidRPr="00E64625">
              <w:rPr>
                <w:rFonts w:ascii="Times New Roman" w:hAnsi="Times New Roman" w:cs="Times New Roman"/>
                <w:szCs w:val="21"/>
              </w:rPr>
              <w:t>1/8, 13%</w:t>
            </w:r>
          </w:p>
        </w:tc>
        <w:tc>
          <w:tcPr>
            <w:tcW w:w="1768" w:type="dxa"/>
            <w:vAlign w:val="center"/>
          </w:tcPr>
          <w:p w14:paraId="08D7DED4" w14:textId="77777777" w:rsidR="009A3D2B" w:rsidRPr="00E64625" w:rsidRDefault="009A3D2B" w:rsidP="006553CF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 w:rsidRPr="00E6462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64625">
              <w:rPr>
                <w:rFonts w:ascii="Times New Roman" w:hAnsi="Times New Roman" w:cs="Times New Roman"/>
                <w:szCs w:val="21"/>
              </w:rPr>
              <w:t>.282</w:t>
            </w:r>
          </w:p>
        </w:tc>
      </w:tr>
      <w:tr w:rsidR="009A3D2B" w:rsidRPr="00E64625" w14:paraId="329CCE70" w14:textId="77777777" w:rsidTr="00BF275A">
        <w:trPr>
          <w:trHeight w:val="539"/>
        </w:trPr>
        <w:tc>
          <w:tcPr>
            <w:tcW w:w="2693" w:type="dxa"/>
            <w:vAlign w:val="center"/>
          </w:tcPr>
          <w:p w14:paraId="088B81A7" w14:textId="77777777" w:rsidR="009A3D2B" w:rsidRPr="00E64625" w:rsidRDefault="009A3D2B" w:rsidP="006553CF">
            <w:pPr>
              <w:spacing w:after="240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64625">
              <w:rPr>
                <w:rFonts w:ascii="Times New Roman" w:hAnsi="Times New Roman" w:cs="Times New Roman"/>
                <w:szCs w:val="21"/>
              </w:rPr>
              <w:t>Literature cohort (n=36)</w:t>
            </w:r>
          </w:p>
        </w:tc>
        <w:tc>
          <w:tcPr>
            <w:tcW w:w="1701" w:type="dxa"/>
            <w:vAlign w:val="center"/>
          </w:tcPr>
          <w:p w14:paraId="6AF99FAF" w14:textId="77777777" w:rsidR="009A3D2B" w:rsidRPr="00E64625" w:rsidRDefault="009A3D2B" w:rsidP="006553CF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 w:rsidRPr="00E64625">
              <w:rPr>
                <w:rFonts w:ascii="Times New Roman" w:hAnsi="Times New Roman" w:cs="Times New Roman"/>
                <w:szCs w:val="21"/>
              </w:rPr>
              <w:t>6/23, 26%</w:t>
            </w:r>
          </w:p>
        </w:tc>
        <w:tc>
          <w:tcPr>
            <w:tcW w:w="1701" w:type="dxa"/>
            <w:vAlign w:val="center"/>
          </w:tcPr>
          <w:p w14:paraId="056FE960" w14:textId="77777777" w:rsidR="009A3D2B" w:rsidRPr="00E64625" w:rsidRDefault="009A3D2B" w:rsidP="006553CF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 w:rsidRPr="00E64625">
              <w:rPr>
                <w:rFonts w:ascii="Times New Roman" w:hAnsi="Times New Roman" w:cs="Times New Roman"/>
                <w:szCs w:val="21"/>
              </w:rPr>
              <w:t>7/13, 54%</w:t>
            </w:r>
          </w:p>
        </w:tc>
        <w:tc>
          <w:tcPr>
            <w:tcW w:w="1768" w:type="dxa"/>
            <w:vAlign w:val="center"/>
          </w:tcPr>
          <w:p w14:paraId="3158B176" w14:textId="77777777" w:rsidR="009A3D2B" w:rsidRPr="00E64625" w:rsidRDefault="009A3D2B" w:rsidP="006553CF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 w:rsidRPr="00E6462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64625">
              <w:rPr>
                <w:rFonts w:ascii="Times New Roman" w:hAnsi="Times New Roman" w:cs="Times New Roman"/>
                <w:szCs w:val="21"/>
              </w:rPr>
              <w:t>.097</w:t>
            </w:r>
          </w:p>
        </w:tc>
      </w:tr>
    </w:tbl>
    <w:p w14:paraId="3D92D3F9" w14:textId="1971AA9B" w:rsidR="000960F0" w:rsidRDefault="00D03CC4" w:rsidP="00D03CC4">
      <w:pPr>
        <w:spacing w:after="240"/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D03CC4">
        <w:rPr>
          <w:rFonts w:ascii="Times New Roman" w:eastAsia="DengXian" w:hAnsi="Times New Roman" w:cs="Times New Roman"/>
          <w:color w:val="000000"/>
          <w:sz w:val="20"/>
          <w:szCs w:val="20"/>
        </w:rPr>
        <w:t>Note. * Fisher’s exact test was used to compare the incidence of adverse events between the two groups; + If the case has one or more invasive treatments in the brackets, it will count as one. Radiofrequency ablation, RFA; Implantable cardioverter defibrillator implantation, ICD; Heart transplantation, HT</w:t>
      </w:r>
    </w:p>
    <w:p w14:paraId="33EDB8E5" w14:textId="77777777" w:rsidR="000960F0" w:rsidRDefault="000960F0">
      <w:pPr>
        <w:widowControl/>
        <w:jc w:val="left"/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08E52908" w14:textId="77777777" w:rsidR="000960F0" w:rsidRDefault="000960F0">
      <w:pPr>
        <w:widowControl/>
        <w:jc w:val="left"/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4269F5AB" w14:textId="77777777" w:rsidR="000960F0" w:rsidRDefault="000960F0">
      <w:pPr>
        <w:widowControl/>
        <w:jc w:val="left"/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593C7524" w14:textId="77777777" w:rsidR="000960F0" w:rsidRDefault="000960F0">
      <w:pPr>
        <w:widowControl/>
        <w:jc w:val="left"/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247E64CD" w14:textId="77777777" w:rsidR="000960F0" w:rsidRDefault="000960F0">
      <w:pPr>
        <w:widowControl/>
        <w:jc w:val="left"/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0486DE4A" w14:textId="77777777" w:rsidR="000960F0" w:rsidRDefault="000960F0">
      <w:pPr>
        <w:widowControl/>
        <w:jc w:val="left"/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4929B408" w14:textId="036F1753" w:rsidR="000960F0" w:rsidRDefault="000960F0">
      <w:pPr>
        <w:widowControl/>
        <w:jc w:val="left"/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sectPr w:rsidR="000960F0" w:rsidSect="00BF275A">
      <w:pgSz w:w="11906" w:h="16838"/>
      <w:pgMar w:top="1440" w:right="988" w:bottom="1440" w:left="173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CB38BB" w14:textId="77777777" w:rsidR="00EE2632" w:rsidRDefault="00EE2632" w:rsidP="00983609">
      <w:r>
        <w:separator/>
      </w:r>
    </w:p>
  </w:endnote>
  <w:endnote w:type="continuationSeparator" w:id="0">
    <w:p w14:paraId="00BBEDF3" w14:textId="77777777" w:rsidR="00EE2632" w:rsidRDefault="00EE2632" w:rsidP="00983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ECAB5C" w14:textId="77777777" w:rsidR="00EE2632" w:rsidRDefault="00EE2632" w:rsidP="00983609">
      <w:r>
        <w:separator/>
      </w:r>
    </w:p>
  </w:footnote>
  <w:footnote w:type="continuationSeparator" w:id="0">
    <w:p w14:paraId="4641ACFA" w14:textId="77777777" w:rsidR="00EE2632" w:rsidRDefault="00EE2632" w:rsidP="009836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4A07BE"/>
    <w:multiLevelType w:val="hybridMultilevel"/>
    <w:tmpl w:val="629A24D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3EE4CE0"/>
    <w:multiLevelType w:val="hybridMultilevel"/>
    <w:tmpl w:val="8A2E8F62"/>
    <w:lvl w:ilvl="0" w:tplc="7186BB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45E1E8A"/>
    <w:multiLevelType w:val="multilevel"/>
    <w:tmpl w:val="5A1AF8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eastAsia="Cambria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eastAsia="Cambria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eastAsia="Cambria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eastAsia="Cambria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eastAsia="Cambria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eastAsia="Cambria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eastAsia="Cambria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eastAsia="Cambria" w:hint="default"/>
      </w:rPr>
    </w:lvl>
  </w:abstractNum>
  <w:abstractNum w:abstractNumId="3" w15:restartNumberingAfterBreak="0">
    <w:nsid w:val="15A169CC"/>
    <w:multiLevelType w:val="hybridMultilevel"/>
    <w:tmpl w:val="C3D2C412"/>
    <w:lvl w:ilvl="0" w:tplc="2392F69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E276BF6"/>
    <w:multiLevelType w:val="hybridMultilevel"/>
    <w:tmpl w:val="2094455A"/>
    <w:lvl w:ilvl="0" w:tplc="F3AEDC7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EE9E9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B6BD5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584CA3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EE79A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E28F62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2448C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47ADD7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E4324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E9549A"/>
    <w:multiLevelType w:val="hybridMultilevel"/>
    <w:tmpl w:val="14265174"/>
    <w:lvl w:ilvl="0" w:tplc="3948DD6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DBB1A63"/>
    <w:multiLevelType w:val="hybridMultilevel"/>
    <w:tmpl w:val="29BC8AE6"/>
    <w:lvl w:ilvl="0" w:tplc="D9B475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46366A0"/>
    <w:multiLevelType w:val="hybridMultilevel"/>
    <w:tmpl w:val="21400772"/>
    <w:lvl w:ilvl="0" w:tplc="30604E8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0357223"/>
    <w:multiLevelType w:val="multilevel"/>
    <w:tmpl w:val="E1E0C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44C568B"/>
    <w:multiLevelType w:val="hybridMultilevel"/>
    <w:tmpl w:val="0774488A"/>
    <w:lvl w:ilvl="0" w:tplc="04F20A5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2C10DAAA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C532564"/>
    <w:multiLevelType w:val="hybridMultilevel"/>
    <w:tmpl w:val="3CACE1F4"/>
    <w:lvl w:ilvl="0" w:tplc="BB041B3C">
      <w:start w:val="16"/>
      <w:numFmt w:val="bullet"/>
      <w:lvlText w:val="-"/>
      <w:lvlJc w:val="left"/>
      <w:pPr>
        <w:ind w:left="7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1" w15:restartNumberingAfterBreak="0">
    <w:nsid w:val="6DA774F0"/>
    <w:multiLevelType w:val="hybridMultilevel"/>
    <w:tmpl w:val="9544C0DE"/>
    <w:lvl w:ilvl="0" w:tplc="44EC6C34">
      <w:start w:val="13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73D1E56"/>
    <w:multiLevelType w:val="hybridMultilevel"/>
    <w:tmpl w:val="41802FA2"/>
    <w:lvl w:ilvl="0" w:tplc="5FEA1CB2">
      <w:start w:val="13"/>
      <w:numFmt w:val="bullet"/>
      <w:lvlText w:val=""/>
      <w:lvlJc w:val="left"/>
      <w:pPr>
        <w:ind w:left="684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64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4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4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4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84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04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1"/>
  </w:num>
  <w:num w:numId="4">
    <w:abstractNumId w:val="12"/>
  </w:num>
  <w:num w:numId="5">
    <w:abstractNumId w:val="8"/>
  </w:num>
  <w:num w:numId="6">
    <w:abstractNumId w:val="10"/>
  </w:num>
  <w:num w:numId="7">
    <w:abstractNumId w:val="9"/>
  </w:num>
  <w:num w:numId="8">
    <w:abstractNumId w:val="1"/>
  </w:num>
  <w:num w:numId="9">
    <w:abstractNumId w:val="4"/>
  </w:num>
  <w:num w:numId="10">
    <w:abstractNumId w:val="6"/>
  </w:num>
  <w:num w:numId="11">
    <w:abstractNumId w:val="3"/>
  </w:num>
  <w:num w:numId="12">
    <w:abstractNumId w:val="7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yNjUxNTe2NDWxMDBW0lEKTi0uzszPAykwqgUA7emVM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e2wpeeyv2v53ezrzkxptt2wz0d5ezwfeze&quot;&gt;Danon new-Converted&lt;record-ids&gt;&lt;item&gt;23&lt;/item&gt;&lt;item&gt;33&lt;/item&gt;&lt;item&gt;35&lt;/item&gt;&lt;item&gt;44&lt;/item&gt;&lt;item&gt;52&lt;/item&gt;&lt;item&gt;67&lt;/item&gt;&lt;item&gt;72&lt;/item&gt;&lt;item&gt;73&lt;/item&gt;&lt;item&gt;93&lt;/item&gt;&lt;item&gt;94&lt;/item&gt;&lt;item&gt;103&lt;/item&gt;&lt;item&gt;106&lt;/item&gt;&lt;item&gt;108&lt;/item&gt;&lt;item&gt;114&lt;/item&gt;&lt;item&gt;116&lt;/item&gt;&lt;item&gt;127&lt;/item&gt;&lt;item&gt;139&lt;/item&gt;&lt;item&gt;141&lt;/item&gt;&lt;item&gt;149&lt;/item&gt;&lt;item&gt;155&lt;/item&gt;&lt;item&gt;156&lt;/item&gt;&lt;item&gt;166&lt;/item&gt;&lt;item&gt;179&lt;/item&gt;&lt;item&gt;227&lt;/item&gt;&lt;item&gt;280&lt;/item&gt;&lt;item&gt;282&lt;/item&gt;&lt;item&gt;286&lt;/item&gt;&lt;/record-ids&gt;&lt;/item&gt;&lt;/Libraries&gt;"/>
  </w:docVars>
  <w:rsids>
    <w:rsidRoot w:val="002A26A8"/>
    <w:rsid w:val="00000803"/>
    <w:rsid w:val="0002115B"/>
    <w:rsid w:val="000279BD"/>
    <w:rsid w:val="000311E7"/>
    <w:rsid w:val="00040D40"/>
    <w:rsid w:val="00047D01"/>
    <w:rsid w:val="00062CE5"/>
    <w:rsid w:val="000811E2"/>
    <w:rsid w:val="00091C32"/>
    <w:rsid w:val="000960F0"/>
    <w:rsid w:val="0009640C"/>
    <w:rsid w:val="000D36A4"/>
    <w:rsid w:val="000E5640"/>
    <w:rsid w:val="000F3C4D"/>
    <w:rsid w:val="001070FE"/>
    <w:rsid w:val="00117D8F"/>
    <w:rsid w:val="0012197A"/>
    <w:rsid w:val="00127148"/>
    <w:rsid w:val="00165DAC"/>
    <w:rsid w:val="001802A5"/>
    <w:rsid w:val="001813F8"/>
    <w:rsid w:val="001A0B46"/>
    <w:rsid w:val="001B4756"/>
    <w:rsid w:val="001C337A"/>
    <w:rsid w:val="001D027B"/>
    <w:rsid w:val="001E6985"/>
    <w:rsid w:val="00235970"/>
    <w:rsid w:val="00246D0F"/>
    <w:rsid w:val="00257885"/>
    <w:rsid w:val="002769B4"/>
    <w:rsid w:val="00280D03"/>
    <w:rsid w:val="002A26A8"/>
    <w:rsid w:val="002A37B2"/>
    <w:rsid w:val="002B1508"/>
    <w:rsid w:val="002C5397"/>
    <w:rsid w:val="002D391C"/>
    <w:rsid w:val="002D6E45"/>
    <w:rsid w:val="002F2F12"/>
    <w:rsid w:val="0031306B"/>
    <w:rsid w:val="00371FC1"/>
    <w:rsid w:val="003823E1"/>
    <w:rsid w:val="003856D7"/>
    <w:rsid w:val="00392860"/>
    <w:rsid w:val="003B6E34"/>
    <w:rsid w:val="003C58FB"/>
    <w:rsid w:val="003D0CEC"/>
    <w:rsid w:val="003E669D"/>
    <w:rsid w:val="003F594F"/>
    <w:rsid w:val="00402BD7"/>
    <w:rsid w:val="004127CE"/>
    <w:rsid w:val="00435E7D"/>
    <w:rsid w:val="004367B1"/>
    <w:rsid w:val="00444EAA"/>
    <w:rsid w:val="00446028"/>
    <w:rsid w:val="00450334"/>
    <w:rsid w:val="00460B03"/>
    <w:rsid w:val="00466D8F"/>
    <w:rsid w:val="00467C7F"/>
    <w:rsid w:val="00474EDE"/>
    <w:rsid w:val="004A50CA"/>
    <w:rsid w:val="004B454F"/>
    <w:rsid w:val="004C3769"/>
    <w:rsid w:val="004C7CD8"/>
    <w:rsid w:val="004D21B6"/>
    <w:rsid w:val="004D5B79"/>
    <w:rsid w:val="004E5218"/>
    <w:rsid w:val="004E6BE8"/>
    <w:rsid w:val="005013C5"/>
    <w:rsid w:val="0051692E"/>
    <w:rsid w:val="005639A1"/>
    <w:rsid w:val="00571DD3"/>
    <w:rsid w:val="005774E2"/>
    <w:rsid w:val="00581D43"/>
    <w:rsid w:val="00582898"/>
    <w:rsid w:val="00584272"/>
    <w:rsid w:val="00587028"/>
    <w:rsid w:val="005A1105"/>
    <w:rsid w:val="005A2CB6"/>
    <w:rsid w:val="005B2C18"/>
    <w:rsid w:val="005B4470"/>
    <w:rsid w:val="005B49F9"/>
    <w:rsid w:val="005C2804"/>
    <w:rsid w:val="005E6E67"/>
    <w:rsid w:val="00614BCB"/>
    <w:rsid w:val="00643B0E"/>
    <w:rsid w:val="00650A16"/>
    <w:rsid w:val="006A4B93"/>
    <w:rsid w:val="006B1D99"/>
    <w:rsid w:val="006B4E6B"/>
    <w:rsid w:val="006C7EC5"/>
    <w:rsid w:val="006E71EC"/>
    <w:rsid w:val="006F1129"/>
    <w:rsid w:val="00703353"/>
    <w:rsid w:val="007342AF"/>
    <w:rsid w:val="00747BEF"/>
    <w:rsid w:val="00754921"/>
    <w:rsid w:val="00775D32"/>
    <w:rsid w:val="00782808"/>
    <w:rsid w:val="00783402"/>
    <w:rsid w:val="00791CD1"/>
    <w:rsid w:val="00792699"/>
    <w:rsid w:val="00796936"/>
    <w:rsid w:val="007B6F0F"/>
    <w:rsid w:val="007C3384"/>
    <w:rsid w:val="007E4A40"/>
    <w:rsid w:val="007E760B"/>
    <w:rsid w:val="008156DD"/>
    <w:rsid w:val="008160EA"/>
    <w:rsid w:val="00820A91"/>
    <w:rsid w:val="0087212B"/>
    <w:rsid w:val="00876A66"/>
    <w:rsid w:val="00886C18"/>
    <w:rsid w:val="00893004"/>
    <w:rsid w:val="008A542C"/>
    <w:rsid w:val="008C2BD3"/>
    <w:rsid w:val="008C765F"/>
    <w:rsid w:val="008D2885"/>
    <w:rsid w:val="008E273C"/>
    <w:rsid w:val="008E3C90"/>
    <w:rsid w:val="00902F87"/>
    <w:rsid w:val="009103D5"/>
    <w:rsid w:val="0093579F"/>
    <w:rsid w:val="009451C6"/>
    <w:rsid w:val="009512CA"/>
    <w:rsid w:val="00953D1F"/>
    <w:rsid w:val="00976F34"/>
    <w:rsid w:val="00983609"/>
    <w:rsid w:val="00995B60"/>
    <w:rsid w:val="009A3425"/>
    <w:rsid w:val="009A3D2B"/>
    <w:rsid w:val="009A6A1B"/>
    <w:rsid w:val="009A7E83"/>
    <w:rsid w:val="009B68E8"/>
    <w:rsid w:val="009C3B61"/>
    <w:rsid w:val="009D78E6"/>
    <w:rsid w:val="009E1B3D"/>
    <w:rsid w:val="00A1527E"/>
    <w:rsid w:val="00A238BC"/>
    <w:rsid w:val="00A25782"/>
    <w:rsid w:val="00A66BC5"/>
    <w:rsid w:val="00A7047F"/>
    <w:rsid w:val="00A715CA"/>
    <w:rsid w:val="00A71C53"/>
    <w:rsid w:val="00A85097"/>
    <w:rsid w:val="00AB3913"/>
    <w:rsid w:val="00AD0497"/>
    <w:rsid w:val="00AE0B20"/>
    <w:rsid w:val="00AF0338"/>
    <w:rsid w:val="00B01D49"/>
    <w:rsid w:val="00B20F38"/>
    <w:rsid w:val="00B23E79"/>
    <w:rsid w:val="00B75A31"/>
    <w:rsid w:val="00B95F6C"/>
    <w:rsid w:val="00BC2194"/>
    <w:rsid w:val="00BD2CB4"/>
    <w:rsid w:val="00BD527B"/>
    <w:rsid w:val="00BD7864"/>
    <w:rsid w:val="00BE081D"/>
    <w:rsid w:val="00BE5EB3"/>
    <w:rsid w:val="00BF275A"/>
    <w:rsid w:val="00C0364C"/>
    <w:rsid w:val="00C338F1"/>
    <w:rsid w:val="00C3440A"/>
    <w:rsid w:val="00C348E8"/>
    <w:rsid w:val="00C454D7"/>
    <w:rsid w:val="00C80F4D"/>
    <w:rsid w:val="00C94195"/>
    <w:rsid w:val="00C96783"/>
    <w:rsid w:val="00C97446"/>
    <w:rsid w:val="00CA4259"/>
    <w:rsid w:val="00CB666E"/>
    <w:rsid w:val="00CC5022"/>
    <w:rsid w:val="00CD1D65"/>
    <w:rsid w:val="00CD789F"/>
    <w:rsid w:val="00CE022F"/>
    <w:rsid w:val="00D03CC4"/>
    <w:rsid w:val="00D2430E"/>
    <w:rsid w:val="00D4285B"/>
    <w:rsid w:val="00D44A4D"/>
    <w:rsid w:val="00D536CD"/>
    <w:rsid w:val="00D7222E"/>
    <w:rsid w:val="00D8344A"/>
    <w:rsid w:val="00D9134E"/>
    <w:rsid w:val="00D93C6D"/>
    <w:rsid w:val="00DE2AA4"/>
    <w:rsid w:val="00DF0EA1"/>
    <w:rsid w:val="00DF19A2"/>
    <w:rsid w:val="00DF6D92"/>
    <w:rsid w:val="00E04D82"/>
    <w:rsid w:val="00E30766"/>
    <w:rsid w:val="00E36879"/>
    <w:rsid w:val="00E4492F"/>
    <w:rsid w:val="00E72BA7"/>
    <w:rsid w:val="00E73D64"/>
    <w:rsid w:val="00E778F9"/>
    <w:rsid w:val="00E9510B"/>
    <w:rsid w:val="00E961D5"/>
    <w:rsid w:val="00EB3165"/>
    <w:rsid w:val="00EC4D13"/>
    <w:rsid w:val="00ED47B2"/>
    <w:rsid w:val="00EE2632"/>
    <w:rsid w:val="00EF78AE"/>
    <w:rsid w:val="00EF7B9E"/>
    <w:rsid w:val="00F00053"/>
    <w:rsid w:val="00F007A1"/>
    <w:rsid w:val="00F254D0"/>
    <w:rsid w:val="00F37AB5"/>
    <w:rsid w:val="00F415EA"/>
    <w:rsid w:val="00F441D0"/>
    <w:rsid w:val="00F56E22"/>
    <w:rsid w:val="00F65238"/>
    <w:rsid w:val="00F74528"/>
    <w:rsid w:val="00F752FC"/>
    <w:rsid w:val="00F805CF"/>
    <w:rsid w:val="00F82937"/>
    <w:rsid w:val="00F843B2"/>
    <w:rsid w:val="00F9408A"/>
    <w:rsid w:val="00F94C3B"/>
    <w:rsid w:val="00F96FC9"/>
    <w:rsid w:val="00FA4CB2"/>
    <w:rsid w:val="00FB3FE3"/>
    <w:rsid w:val="00FE4121"/>
    <w:rsid w:val="00FE5189"/>
    <w:rsid w:val="00FF1C2A"/>
    <w:rsid w:val="00FF2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1011DF"/>
  <w15:chartTrackingRefBased/>
  <w15:docId w15:val="{B25D8DC5-BA1D-BE48-A191-1373DC903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A26A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0F3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26A8"/>
    <w:rPr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a"/>
    <w:link w:val="EndNoteBibliographyTitle0"/>
    <w:rsid w:val="002A26A8"/>
    <w:pPr>
      <w:jc w:val="center"/>
    </w:pPr>
    <w:rPr>
      <w:rFonts w:ascii="DengXian" w:eastAsia="DengXian" w:hAnsi="DengXi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A26A8"/>
    <w:rPr>
      <w:rFonts w:ascii="DengXian" w:eastAsia="DengXian" w:hAnsi="DengXi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A26A8"/>
    <w:rPr>
      <w:rFonts w:ascii="DengXian" w:eastAsia="DengXian" w:hAnsi="DengXi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A26A8"/>
    <w:rPr>
      <w:rFonts w:ascii="DengXian" w:eastAsia="DengXian" w:hAnsi="DengXian" w:cs="Times New Roman"/>
      <w:noProof/>
      <w:sz w:val="20"/>
    </w:rPr>
  </w:style>
  <w:style w:type="character" w:styleId="a3">
    <w:name w:val="Hyperlink"/>
    <w:basedOn w:val="a0"/>
    <w:uiPriority w:val="99"/>
    <w:unhideWhenUsed/>
    <w:rsid w:val="002A26A8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2A26A8"/>
    <w:rPr>
      <w:color w:val="605E5C"/>
      <w:shd w:val="clear" w:color="auto" w:fill="E1DFDD"/>
    </w:rPr>
  </w:style>
  <w:style w:type="paragraph" w:styleId="a4">
    <w:name w:val="Balloon Text"/>
    <w:basedOn w:val="a"/>
    <w:link w:val="a5"/>
    <w:uiPriority w:val="99"/>
    <w:semiHidden/>
    <w:unhideWhenUsed/>
    <w:rsid w:val="002A26A8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A26A8"/>
    <w:rPr>
      <w:sz w:val="18"/>
      <w:szCs w:val="18"/>
    </w:rPr>
  </w:style>
  <w:style w:type="paragraph" w:styleId="a6">
    <w:name w:val="List Paragraph"/>
    <w:basedOn w:val="a"/>
    <w:uiPriority w:val="34"/>
    <w:qFormat/>
    <w:rsid w:val="002A26A8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2A26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A26A8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A26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A26A8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2A26A8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2A26A8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2A26A8"/>
  </w:style>
  <w:style w:type="paragraph" w:styleId="ae">
    <w:name w:val="annotation subject"/>
    <w:basedOn w:val="ac"/>
    <w:next w:val="ac"/>
    <w:link w:val="af"/>
    <w:uiPriority w:val="99"/>
    <w:semiHidden/>
    <w:unhideWhenUsed/>
    <w:rsid w:val="002A26A8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A26A8"/>
    <w:rPr>
      <w:b/>
      <w:bCs/>
    </w:rPr>
  </w:style>
  <w:style w:type="table" w:styleId="af0">
    <w:name w:val="Table Grid"/>
    <w:basedOn w:val="a1"/>
    <w:uiPriority w:val="59"/>
    <w:rsid w:val="002A26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Placeholder Text"/>
    <w:basedOn w:val="a0"/>
    <w:uiPriority w:val="99"/>
    <w:semiHidden/>
    <w:rsid w:val="002A26A8"/>
    <w:rPr>
      <w:color w:val="808080"/>
    </w:rPr>
  </w:style>
  <w:style w:type="paragraph" w:customStyle="1" w:styleId="Cuerpo">
    <w:name w:val="Cuerpo"/>
    <w:rsid w:val="002A26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kern w:val="0"/>
      <w:sz w:val="24"/>
      <w:szCs w:val="24"/>
      <w:u w:color="000000"/>
      <w:bdr w:val="nil"/>
      <w:lang w:eastAsia="en-US"/>
    </w:rPr>
  </w:style>
  <w:style w:type="paragraph" w:styleId="HTML">
    <w:name w:val="HTML Preformatted"/>
    <w:basedOn w:val="a"/>
    <w:link w:val="HTML0"/>
    <w:uiPriority w:val="99"/>
    <w:semiHidden/>
    <w:unhideWhenUsed/>
    <w:rsid w:val="002A26A8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2A26A8"/>
    <w:rPr>
      <w:rFonts w:ascii="Courier New" w:hAnsi="Courier New" w:cs="Courier New"/>
      <w:sz w:val="20"/>
      <w:szCs w:val="20"/>
    </w:rPr>
  </w:style>
  <w:style w:type="paragraph" w:styleId="af2">
    <w:name w:val="Normal (Web)"/>
    <w:basedOn w:val="a"/>
    <w:uiPriority w:val="99"/>
    <w:unhideWhenUsed/>
    <w:rsid w:val="002A26A8"/>
    <w:rPr>
      <w:rFonts w:ascii="Times New Roman" w:hAnsi="Times New Roman" w:cs="Times New Roman"/>
      <w:sz w:val="24"/>
      <w:szCs w:val="24"/>
    </w:rPr>
  </w:style>
  <w:style w:type="paragraph" w:styleId="af3">
    <w:name w:val="Revision"/>
    <w:hidden/>
    <w:uiPriority w:val="99"/>
    <w:semiHidden/>
    <w:rsid w:val="002A26A8"/>
  </w:style>
  <w:style w:type="character" w:styleId="af4">
    <w:name w:val="Unresolved Mention"/>
    <w:basedOn w:val="a0"/>
    <w:uiPriority w:val="99"/>
    <w:semiHidden/>
    <w:unhideWhenUsed/>
    <w:rsid w:val="002A26A8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semiHidden/>
    <w:rsid w:val="00B20F38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58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38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56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55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2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5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01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38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444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73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04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14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120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08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11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46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39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5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36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8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34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4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35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4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9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8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2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6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5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45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9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9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6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0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0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33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8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1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1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71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52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2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19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03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07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74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02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9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61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29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70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95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3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39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65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25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93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51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82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16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8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6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40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40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095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93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42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1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75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01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5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09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54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93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0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21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08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6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1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14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47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64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89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815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71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85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19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7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9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59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989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362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48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21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01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338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27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30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76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31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0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81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1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4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42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33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22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34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1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81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096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80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26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48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959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96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79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61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06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55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16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4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6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99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46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0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3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36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272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00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83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09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63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39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01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3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88F714-F666-4AF6-99D5-BEE771744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0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 Wei</dc:creator>
  <cp:keywords/>
  <dc:description/>
  <cp:lastModifiedBy>904660014@qq.com</cp:lastModifiedBy>
  <cp:revision>31</cp:revision>
  <dcterms:created xsi:type="dcterms:W3CDTF">2021-06-15T13:13:00Z</dcterms:created>
  <dcterms:modified xsi:type="dcterms:W3CDTF">2021-11-30T02:06:00Z</dcterms:modified>
</cp:coreProperties>
</file>